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6B37" w:rsidRPr="00046C88" w:rsidRDefault="00346B37" w:rsidP="00346B37">
      <w:pPr>
        <w:spacing w:after="20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6C88">
        <w:rPr>
          <w:rFonts w:ascii="Times New Roman" w:hAnsi="Times New Roman" w:cs="Times New Roman"/>
          <w:sz w:val="24"/>
          <w:szCs w:val="24"/>
          <w:lang w:val="en-US"/>
        </w:rPr>
        <w:t>Supplement Table 1. Protocol violations in eligibility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837"/>
        <w:gridCol w:w="1403"/>
        <w:gridCol w:w="950"/>
        <w:gridCol w:w="1803"/>
        <w:gridCol w:w="950"/>
        <w:gridCol w:w="1349"/>
        <w:gridCol w:w="950"/>
      </w:tblGrid>
      <w:tr w:rsidR="00346B37" w:rsidRPr="00046C88" w:rsidTr="00681913">
        <w:tc>
          <w:tcPr>
            <w:tcW w:w="1381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2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cetamol</w:t>
            </w:r>
            <w:proofErr w:type="spellEnd"/>
          </w:p>
        </w:tc>
        <w:tc>
          <w:tcPr>
            <w:tcW w:w="66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66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oclopramide</w:t>
            </w:r>
          </w:p>
        </w:tc>
        <w:tc>
          <w:tcPr>
            <w:tcW w:w="57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57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ftriaxone</w:t>
            </w:r>
          </w:p>
        </w:tc>
        <w:tc>
          <w:tcPr>
            <w:tcW w:w="57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</w:tr>
      <w:tr w:rsidR="00346B37" w:rsidRPr="00046C88" w:rsidTr="00681913">
        <w:tc>
          <w:tcPr>
            <w:tcW w:w="1381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2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6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66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57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57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57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</w:tr>
      <w:tr w:rsidR="00346B37" w:rsidRPr="00046C88" w:rsidTr="00681913">
        <w:tc>
          <w:tcPr>
            <w:tcW w:w="1381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diagnosis than stroke</w:t>
            </w:r>
          </w:p>
        </w:tc>
        <w:tc>
          <w:tcPr>
            <w:tcW w:w="562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66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66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57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57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57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</w:tr>
      <w:tr w:rsidR="00346B37" w:rsidRPr="00046C88" w:rsidTr="00681913">
        <w:tc>
          <w:tcPr>
            <w:tcW w:w="1381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IHSS score of ≤5 </w:t>
            </w:r>
          </w:p>
        </w:tc>
        <w:tc>
          <w:tcPr>
            <w:tcW w:w="562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66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66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57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57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57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</w:tr>
      <w:tr w:rsidR="00346B37" w:rsidRPr="00046C88" w:rsidTr="00681913">
        <w:tc>
          <w:tcPr>
            <w:tcW w:w="1381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≤65 years</w:t>
            </w:r>
          </w:p>
        </w:tc>
        <w:tc>
          <w:tcPr>
            <w:tcW w:w="562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66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66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57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57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57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</w:tr>
      <w:tr w:rsidR="00346B37" w:rsidRPr="00046C88" w:rsidTr="00681913">
        <w:tc>
          <w:tcPr>
            <w:tcW w:w="1381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rt treatment &gt;24 hours</w:t>
            </w:r>
          </w:p>
        </w:tc>
        <w:tc>
          <w:tcPr>
            <w:tcW w:w="562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66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66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57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57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57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</w:tr>
      <w:tr w:rsidR="00346B37" w:rsidRPr="00046C88" w:rsidTr="00681913">
        <w:tc>
          <w:tcPr>
            <w:tcW w:w="1381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sion with active infection requiring antibiotic treatment</w:t>
            </w:r>
          </w:p>
        </w:tc>
        <w:tc>
          <w:tcPr>
            <w:tcW w:w="562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66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66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57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57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57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</w:tr>
      <w:tr w:rsidR="00346B37" w:rsidRPr="00046C88" w:rsidTr="00681913">
        <w:tc>
          <w:tcPr>
            <w:tcW w:w="1381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-stroke </w:t>
            </w:r>
            <w:proofErr w:type="spellStart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RS</w:t>
            </w:r>
            <w:proofErr w:type="spellEnd"/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≥4</w:t>
            </w:r>
          </w:p>
        </w:tc>
        <w:tc>
          <w:tcPr>
            <w:tcW w:w="562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66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66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57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57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57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</w:tr>
      <w:tr w:rsidR="00346B37" w:rsidRPr="00046C88" w:rsidTr="00681913">
        <w:tc>
          <w:tcPr>
            <w:tcW w:w="1381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ath is imminent </w:t>
            </w:r>
          </w:p>
        </w:tc>
        <w:tc>
          <w:tcPr>
            <w:tcW w:w="562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66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66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57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57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57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</w:tr>
      <w:tr w:rsidR="00346B37" w:rsidRPr="00046C88" w:rsidTr="00681913">
        <w:tc>
          <w:tcPr>
            <w:tcW w:w="1381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6C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clusion in treatment arm despite contra-indication </w:t>
            </w:r>
          </w:p>
        </w:tc>
        <w:tc>
          <w:tcPr>
            <w:tcW w:w="562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66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66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57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57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575" w:type="pct"/>
            <w:shd w:val="clear" w:color="auto" w:fill="auto"/>
          </w:tcPr>
          <w:p w:rsidR="00346B37" w:rsidRPr="00046C88" w:rsidRDefault="00346B37" w:rsidP="0068191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proofErr w:type="gramEnd"/>
            <w:r w:rsidRPr="00046C8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%)</w:t>
            </w:r>
          </w:p>
        </w:tc>
      </w:tr>
    </w:tbl>
    <w:p w:rsidR="00346B37" w:rsidRPr="00046C88" w:rsidRDefault="00346B37" w:rsidP="00346B3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6C88">
        <w:rPr>
          <w:rFonts w:ascii="Times New Roman" w:hAnsi="Times New Roman" w:cs="Times New Roman"/>
          <w:sz w:val="24"/>
          <w:szCs w:val="24"/>
          <w:lang w:val="en-US"/>
        </w:rPr>
        <w:t>Data are n (</w:t>
      </w:r>
      <w:proofErr w:type="gramStart"/>
      <w:r w:rsidRPr="00046C88">
        <w:rPr>
          <w:rFonts w:ascii="Times New Roman" w:hAnsi="Times New Roman" w:cs="Times New Roman"/>
          <w:sz w:val="24"/>
          <w:szCs w:val="24"/>
          <w:lang w:val="en-US"/>
        </w:rPr>
        <w:t>%</w:t>
      </w:r>
      <w:proofErr w:type="gramEnd"/>
      <w:r w:rsidRPr="00046C88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proofErr w:type="spellStart"/>
      <w:r w:rsidRPr="00046C88">
        <w:rPr>
          <w:rFonts w:ascii="Times New Roman" w:hAnsi="Times New Roman" w:cs="Times New Roman"/>
          <w:sz w:val="24"/>
          <w:szCs w:val="24"/>
          <w:lang w:val="en-US"/>
        </w:rPr>
        <w:t>mRS</w:t>
      </w:r>
      <w:proofErr w:type="spellEnd"/>
      <w:r w:rsidRPr="00046C88">
        <w:rPr>
          <w:rFonts w:ascii="Times New Roman" w:hAnsi="Times New Roman" w:cs="Times New Roman"/>
          <w:sz w:val="24"/>
          <w:szCs w:val="24"/>
          <w:lang w:val="en-US"/>
        </w:rPr>
        <w:t>, modified Rankin Scale.</w:t>
      </w:r>
    </w:p>
    <w:p w:rsidR="00A60779" w:rsidRDefault="00A60779">
      <w:bookmarkStart w:id="0" w:name="_GoBack"/>
      <w:bookmarkEnd w:id="0"/>
    </w:p>
    <w:sectPr w:rsidR="00A607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B37"/>
    <w:rsid w:val="00346B37"/>
    <w:rsid w:val="007D5EC4"/>
    <w:rsid w:val="00902FED"/>
    <w:rsid w:val="00A60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B37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6B37"/>
    <w:pPr>
      <w:spacing w:after="0" w:line="240" w:lineRule="auto"/>
    </w:pPr>
    <w:rPr>
      <w:rFonts w:ascii="Segoe UI" w:hAnsi="Segoe U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B37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6B37"/>
    <w:pPr>
      <w:spacing w:after="0" w:line="240" w:lineRule="auto"/>
    </w:pPr>
    <w:rPr>
      <w:rFonts w:ascii="Segoe UI" w:hAnsi="Segoe U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9-02T16:44:00Z</dcterms:created>
  <dcterms:modified xsi:type="dcterms:W3CDTF">2020-09-02T16:44:00Z</dcterms:modified>
</cp:coreProperties>
</file>